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D6BE85" w14:textId="6397F887" w:rsidR="003A654C" w:rsidRPr="000E75ED" w:rsidRDefault="00222C7A" w:rsidP="000E75ED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0"/>
          <w:szCs w:val="20"/>
          <w:lang w:val="en-NL"/>
        </w:rPr>
      </w:pPr>
      <w:r w:rsidRPr="00222C7A">
        <w:rPr>
          <w:rFonts w:ascii="ArialMT" w:hAnsi="ArialMT" w:cs="ArialMT"/>
          <w:noProof/>
          <w:kern w:val="0"/>
          <w:sz w:val="20"/>
          <w:szCs w:val="20"/>
          <w:lang w:val="en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826357F" wp14:editId="05A2F2C9">
                <wp:simplePos x="0" y="0"/>
                <wp:positionH relativeFrom="column">
                  <wp:posOffset>88900</wp:posOffset>
                </wp:positionH>
                <wp:positionV relativeFrom="paragraph">
                  <wp:posOffset>5410200</wp:posOffset>
                </wp:positionV>
                <wp:extent cx="7734300" cy="774700"/>
                <wp:effectExtent l="0" t="0" r="0" b="63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34300" cy="774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C71BD1" w14:textId="4E5214D9" w:rsidR="00222C7A" w:rsidRDefault="00222C7A" w:rsidP="00222C7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-BoldMT" w:hAnsi="Arial-BoldMT" w:cs="Arial-BoldMT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val="en-NL"/>
                              </w:rPr>
                            </w:pPr>
                            <w:r>
                              <w:rPr>
                                <w:rFonts w:ascii="Arial-BoldMT" w:hAnsi="Arial-BoldMT" w:cs="Arial-BoldMT"/>
                                <w:b/>
                                <w:bCs/>
                                <w:kern w:val="0"/>
                                <w:sz w:val="20"/>
                                <w:szCs w:val="20"/>
                                <w:lang w:val="en-NL"/>
                              </w:rPr>
                              <w:t>Figure S1. Simplified schematic of a medicine’s lifecycle</w:t>
                            </w:r>
                          </w:p>
                          <w:p w14:paraId="14831C09" w14:textId="77777777" w:rsidR="00222C7A" w:rsidRDefault="00222C7A" w:rsidP="00222C7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MT" w:hAnsi="ArialMT" w:cs="ArialMT"/>
                                <w:kern w:val="0"/>
                                <w:sz w:val="20"/>
                                <w:szCs w:val="20"/>
                                <w:lang w:val="en-NL"/>
                              </w:rPr>
                            </w:pPr>
                            <w:r>
                              <w:rPr>
                                <w:rFonts w:ascii="ArialMT" w:hAnsi="ArialMT" w:cs="ArialMT"/>
                                <w:kern w:val="0"/>
                                <w:sz w:val="20"/>
                                <w:szCs w:val="20"/>
                                <w:lang w:val="en-NL"/>
                              </w:rPr>
                              <w:t>This slide was used during stakeholder interviews, to help elicit views and ideas regarding the need for RWE in regulatory and HTA</w:t>
                            </w:r>
                          </w:p>
                          <w:p w14:paraId="7E6717B3" w14:textId="6455E57F" w:rsidR="00222C7A" w:rsidRDefault="00222C7A" w:rsidP="00222C7A">
                            <w:r>
                              <w:rPr>
                                <w:rFonts w:ascii="ArialMT" w:hAnsi="ArialMT" w:cs="ArialMT"/>
                                <w:kern w:val="0"/>
                                <w:sz w:val="20"/>
                                <w:szCs w:val="20"/>
                                <w:lang w:val="en-NL"/>
                              </w:rPr>
                              <w:t>decision-making, as well as discuss the potentially varying need of RWE throughout a medicine’s lifecycle.</w:t>
                            </w:r>
                            <w:r>
                              <w:rPr>
                                <w:rFonts w:ascii="ArialMT" w:hAnsi="ArialMT" w:cs="ArialMT"/>
                                <w:kern w:val="0"/>
                                <w:sz w:val="20"/>
                                <w:szCs w:val="20"/>
                                <w:lang w:val="en-NL"/>
                              </w:rPr>
                              <w:br/>
                            </w:r>
                            <w:r>
                              <w:rPr>
                                <w:rFonts w:ascii="Arial-ItalicMT" w:hAnsi="Arial-ItalicMT" w:cs="Arial-ItalicMT"/>
                                <w:i/>
                                <w:iCs/>
                                <w:kern w:val="0"/>
                                <w:sz w:val="20"/>
                                <w:szCs w:val="20"/>
                                <w:lang w:val="en-NL"/>
                              </w:rPr>
                              <w:t>RWE: real-world evidence; MA: market approval; HTA: health technology assess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26357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pt;margin-top:426pt;width:609pt;height:6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" stroked="f">
                <v:textbox>
                  <w:txbxContent>
                    <w:p w14:paraId="7FC71BD1" w14:textId="4E5214D9" w:rsidR="00222C7A" w:rsidRDefault="00222C7A" w:rsidP="00222C7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-BoldMT" w:hAnsi="Arial-BoldMT" w:cs="Arial-BoldMT"/>
                          <w:b/>
                          <w:bCs/>
                          <w:kern w:val="0"/>
                          <w:sz w:val="20"/>
                          <w:szCs w:val="20"/>
                          <w:lang w:val="en-NL"/>
                        </w:rPr>
                      </w:pPr>
                      <w:r>
                        <w:rPr>
                          <w:rFonts w:ascii="Arial-BoldMT" w:hAnsi="Arial-BoldMT" w:cs="Arial-BoldMT"/>
                          <w:b/>
                          <w:bCs/>
                          <w:kern w:val="0"/>
                          <w:sz w:val="20"/>
                          <w:szCs w:val="20"/>
                          <w:lang w:val="en-NL"/>
                        </w:rPr>
                        <w:t>Figure S1. Simplified schematic of a medicine’s lifecycle</w:t>
                      </w:r>
                    </w:p>
                    <w:p w14:paraId="14831C09" w14:textId="77777777" w:rsidR="00222C7A" w:rsidRDefault="00222C7A" w:rsidP="00222C7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MT" w:hAnsi="ArialMT" w:cs="ArialMT"/>
                          <w:kern w:val="0"/>
                          <w:sz w:val="20"/>
                          <w:szCs w:val="20"/>
                          <w:lang w:val="en-NL"/>
                        </w:rPr>
                      </w:pPr>
                      <w:r>
                        <w:rPr>
                          <w:rFonts w:ascii="ArialMT" w:hAnsi="ArialMT" w:cs="ArialMT"/>
                          <w:kern w:val="0"/>
                          <w:sz w:val="20"/>
                          <w:szCs w:val="20"/>
                          <w:lang w:val="en-NL"/>
                        </w:rPr>
                        <w:t>This slide was used during stakeholder interviews, to help elicit views and ideas regarding the need for RWE in regulatory and HTA</w:t>
                      </w:r>
                    </w:p>
                    <w:p w14:paraId="7E6717B3" w14:textId="6455E57F" w:rsidR="00222C7A" w:rsidRDefault="00222C7A" w:rsidP="00222C7A">
                      <w:r>
                        <w:rPr>
                          <w:rFonts w:ascii="ArialMT" w:hAnsi="ArialMT" w:cs="ArialMT"/>
                          <w:kern w:val="0"/>
                          <w:sz w:val="20"/>
                          <w:szCs w:val="20"/>
                          <w:lang w:val="en-NL"/>
                        </w:rPr>
                        <w:t>decision-making, as well as discuss the potentially varying need of RWE throughout a medicine’s lifecycle.</w:t>
                      </w:r>
                      <w:r>
                        <w:rPr>
                          <w:rFonts w:ascii="ArialMT" w:hAnsi="ArialMT" w:cs="ArialMT"/>
                          <w:kern w:val="0"/>
                          <w:sz w:val="20"/>
                          <w:szCs w:val="20"/>
                          <w:lang w:val="en-NL"/>
                        </w:rPr>
                        <w:br/>
                      </w:r>
                      <w:r>
                        <w:rPr>
                          <w:rFonts w:ascii="Arial-ItalicMT" w:hAnsi="Arial-ItalicMT" w:cs="Arial-ItalicMT"/>
                          <w:i/>
                          <w:iCs/>
                          <w:kern w:val="0"/>
                          <w:sz w:val="20"/>
                          <w:szCs w:val="20"/>
                          <w:lang w:val="en-NL"/>
                        </w:rPr>
                        <w:t>RWE: real-world evidence; MA: market approval; HTA: health technology assessment</w:t>
                      </w:r>
                    </w:p>
                  </w:txbxContent>
                </v:textbox>
              </v:shape>
            </w:pict>
          </mc:Fallback>
        </mc:AlternateContent>
      </w:r>
      <w:r w:rsidR="002316D0">
        <w:rPr>
          <w:noProof/>
        </w:rPr>
        <w:drawing>
          <wp:inline distT="0" distB="0" distL="0" distR="0" wp14:anchorId="26A3FA29" wp14:editId="55BC4258">
            <wp:extent cx="8756650" cy="6050025"/>
            <wp:effectExtent l="0" t="0" r="6350" b="8255"/>
            <wp:docPr id="19558313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83134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762965" cy="6054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A654C" w:rsidRPr="000E75ED" w:rsidSect="003A65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Bold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Italic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54C"/>
    <w:rsid w:val="000E75ED"/>
    <w:rsid w:val="00222C7A"/>
    <w:rsid w:val="002316D0"/>
    <w:rsid w:val="0024610D"/>
    <w:rsid w:val="003A654C"/>
    <w:rsid w:val="003D5FE8"/>
    <w:rsid w:val="006B13B9"/>
    <w:rsid w:val="00E53576"/>
    <w:rsid w:val="00FA0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029FCF"/>
  <w15:chartTrackingRefBased/>
  <w15:docId w15:val="{8B7367B8-C7D1-4F2B-AA81-3C51F93F2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M.S. (EPI)</dc:creator>
  <cp:keywords/>
  <dc:description/>
  <cp:lastModifiedBy>Jansen, M.S. (EPI)</cp:lastModifiedBy>
  <cp:revision>7</cp:revision>
  <dcterms:created xsi:type="dcterms:W3CDTF">2024-12-10T08:31:00Z</dcterms:created>
  <dcterms:modified xsi:type="dcterms:W3CDTF">2024-12-10T08:46:00Z</dcterms:modified>
</cp:coreProperties>
</file>